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0EE" w:rsidRDefault="00831C59" w:rsidP="00D230EE">
      <w:pPr>
        <w:pStyle w:val="NormalWeb"/>
        <w:ind w:left="640" w:hanging="640"/>
      </w:pPr>
      <w:r>
        <w:t>Additional file 3:</w:t>
      </w:r>
      <w:r w:rsidR="00D230EE">
        <w:t xml:space="preserve"> Frequency distribution of the antibodies in the study population and in each age group for the tested antibodies.</w:t>
      </w:r>
    </w:p>
    <w:p w:rsidR="0010306D" w:rsidRDefault="0010306D" w:rsidP="0010306D">
      <w:pPr>
        <w:pStyle w:val="NormalWeb"/>
        <w:ind w:left="640" w:hanging="640"/>
      </w:pPr>
    </w:p>
    <w:tbl>
      <w:tblPr>
        <w:tblStyle w:val="TableGrid"/>
        <w:tblW w:w="0" w:type="auto"/>
        <w:tblInd w:w="720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4459"/>
        <w:gridCol w:w="4397"/>
      </w:tblGrid>
      <w:tr w:rsidR="0010306D" w:rsidTr="00A8623C">
        <w:tc>
          <w:tcPr>
            <w:tcW w:w="4459" w:type="dxa"/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9E05F2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2543175" cy="2543175"/>
                  <wp:effectExtent l="0" t="0" r="0" b="0"/>
                  <wp:docPr id="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2543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7" w:type="dxa"/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9E05F2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2486025" cy="2486025"/>
                  <wp:effectExtent l="0" t="0" r="0" b="0"/>
                  <wp:docPr id="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6025" cy="2486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06D" w:rsidTr="00A8623C">
        <w:tc>
          <w:tcPr>
            <w:tcW w:w="4459" w:type="dxa"/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9E05F2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2600325" cy="2600325"/>
                  <wp:effectExtent l="0" t="0" r="0" b="0"/>
                  <wp:docPr id="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2600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7" w:type="dxa"/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9E05F2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2543175" cy="2543175"/>
                  <wp:effectExtent l="0" t="0" r="0" b="0"/>
                  <wp:docPr id="6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2543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0306D" w:rsidRDefault="0010306D" w:rsidP="0010306D">
      <w:pPr>
        <w:pStyle w:val="NormalWeb"/>
        <w:ind w:left="640" w:hanging="640"/>
      </w:pPr>
    </w:p>
    <w:p w:rsidR="0010306D" w:rsidRDefault="0010306D" w:rsidP="0010306D">
      <w:pPr>
        <w:pStyle w:val="NormalWeb"/>
        <w:ind w:left="640" w:hanging="640"/>
      </w:pPr>
    </w:p>
    <w:p w:rsidR="0010306D" w:rsidRDefault="0010306D" w:rsidP="0010306D">
      <w:pPr>
        <w:pStyle w:val="NormalWeb"/>
        <w:ind w:left="640" w:hanging="640"/>
      </w:pPr>
    </w:p>
    <w:p w:rsidR="00831C59" w:rsidRDefault="00831C59" w:rsidP="0010306D">
      <w:pPr>
        <w:pStyle w:val="NormalWeb"/>
        <w:ind w:left="640" w:hanging="640"/>
      </w:pPr>
    </w:p>
    <w:p w:rsidR="0010306D" w:rsidRDefault="0010306D" w:rsidP="0010306D">
      <w:pPr>
        <w:pStyle w:val="NormalWeb"/>
        <w:ind w:left="640" w:hanging="640"/>
        <w:sectPr w:rsidR="0010306D" w:rsidSect="00940DA2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67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"/>
        <w:gridCol w:w="3044"/>
        <w:gridCol w:w="3046"/>
        <w:gridCol w:w="2828"/>
        <w:gridCol w:w="2976"/>
      </w:tblGrid>
      <w:tr w:rsidR="0010306D" w:rsidTr="00FA7962"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Age group</w:t>
            </w:r>
          </w:p>
        </w:tc>
        <w:tc>
          <w:tcPr>
            <w:tcW w:w="3634" w:type="dxa"/>
            <w:tcBorders>
              <w:left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MA1_Pf</w:t>
            </w:r>
            <w:proofErr w:type="spellEnd"/>
          </w:p>
        </w:tc>
        <w:tc>
          <w:tcPr>
            <w:tcW w:w="3300" w:type="dxa"/>
            <w:tcBorders>
              <w:bottom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MA1_Pv</w:t>
            </w:r>
            <w:proofErr w:type="spellEnd"/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SP1_Pf</w:t>
            </w:r>
            <w:proofErr w:type="spellEnd"/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SP1_Pv</w:t>
            </w:r>
            <w:proofErr w:type="spellEnd"/>
          </w:p>
        </w:tc>
      </w:tr>
      <w:tr w:rsidR="0010306D" w:rsidTr="00FA7962"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400175" cy="1400175"/>
                  <wp:effectExtent l="0" t="0" r="0" b="0"/>
                  <wp:docPr id="1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400175" cy="1400175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40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552575" cy="1400175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1400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06D" w:rsidTr="00FA7962"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581150" cy="158115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1581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581150" cy="158115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1581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581150" cy="158115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1581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603375" cy="1603375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689" cy="16006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06D" w:rsidTr="00FA7962"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577975" cy="1577975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7975" cy="1577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1704975" cy="1704975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975" cy="1704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1654175" cy="1654175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4175" cy="1654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1752600" cy="175260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752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06D" w:rsidTr="00FA7962"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4</w:t>
            </w:r>
          </w:p>
        </w:tc>
        <w:tc>
          <w:tcPr>
            <w:tcW w:w="3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485900" cy="148590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8121" cy="148812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492250" cy="1492250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9561" cy="14895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409700" cy="140970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6920" cy="1406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473200" cy="14732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200" cy="147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06D" w:rsidTr="00FA7962"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634" w:type="dxa"/>
            <w:tcBorders>
              <w:top w:val="single" w:sz="4" w:space="0" w:color="auto"/>
              <w:left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489075" cy="1489075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9075" cy="1489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00" w:type="dxa"/>
            <w:tcBorders>
              <w:top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479550" cy="147955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9550" cy="147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9" w:type="dxa"/>
            <w:tcBorders>
              <w:top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536700" cy="153670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6700" cy="153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61" w:type="dxa"/>
            <w:tcBorders>
              <w:top w:val="single" w:sz="4" w:space="0" w:color="auto"/>
            </w:tcBorders>
          </w:tcPr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 w:cs="System"/>
                <w:b/>
                <w:bCs/>
                <w:sz w:val="20"/>
                <w:szCs w:val="20"/>
              </w:rPr>
            </w:pPr>
            <w:r>
              <w:rPr>
                <w:rFonts w:ascii="System" w:hAnsi="System" w:cs="System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1473200" cy="147320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200" cy="147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0306D" w:rsidRDefault="0010306D" w:rsidP="00FA7962">
            <w:pPr>
              <w:autoSpaceDE w:val="0"/>
              <w:autoSpaceDN w:val="0"/>
              <w:adjustRightInd w:val="0"/>
              <w:rPr>
                <w:rFonts w:ascii="System" w:hAnsi="System"/>
                <w:sz w:val="24"/>
                <w:szCs w:val="24"/>
              </w:rPr>
            </w:pPr>
          </w:p>
          <w:p w:rsidR="0010306D" w:rsidRDefault="0010306D" w:rsidP="00FA796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10306D" w:rsidRDefault="0010306D" w:rsidP="0010306D">
      <w:pPr>
        <w:pStyle w:val="NormalWeb"/>
        <w:ind w:left="640" w:hanging="640"/>
      </w:pPr>
    </w:p>
    <w:p w:rsidR="0010306D" w:rsidRDefault="0010306D" w:rsidP="0010306D">
      <w:pPr>
        <w:pStyle w:val="NormalWeb"/>
        <w:ind w:left="640" w:hanging="640"/>
      </w:pPr>
    </w:p>
    <w:p w:rsidR="00205A09" w:rsidRDefault="00205A09" w:rsidP="00D230EE">
      <w:pPr>
        <w:pStyle w:val="NormalWeb"/>
        <w:ind w:left="640" w:hanging="640"/>
      </w:pPr>
    </w:p>
    <w:sectPr w:rsidR="00205A09" w:rsidSect="00D230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668" w:rsidRDefault="00781668" w:rsidP="0010306D">
      <w:r>
        <w:separator/>
      </w:r>
    </w:p>
  </w:endnote>
  <w:endnote w:type="continuationSeparator" w:id="0">
    <w:p w:rsidR="00781668" w:rsidRDefault="00781668" w:rsidP="001030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535361"/>
      <w:docPartObj>
        <w:docPartGallery w:val="Page Numbers (Bottom of Page)"/>
        <w:docPartUnique/>
      </w:docPartObj>
    </w:sdtPr>
    <w:sdtContent>
      <w:p w:rsidR="00831C59" w:rsidRDefault="00070E28">
        <w:pPr>
          <w:pStyle w:val="Footer"/>
          <w:jc w:val="right"/>
        </w:pPr>
        <w:fldSimple w:instr=" PAGE   \* MERGEFORMAT ">
          <w:r w:rsidR="00940DA2">
            <w:rPr>
              <w:noProof/>
            </w:rPr>
            <w:t>1</w:t>
          </w:r>
        </w:fldSimple>
      </w:p>
    </w:sdtContent>
  </w:sdt>
  <w:p w:rsidR="00831C59" w:rsidRDefault="00831C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668" w:rsidRDefault="00781668" w:rsidP="0010306D">
      <w:r>
        <w:separator/>
      </w:r>
    </w:p>
  </w:footnote>
  <w:footnote w:type="continuationSeparator" w:id="0">
    <w:p w:rsidR="00781668" w:rsidRDefault="00781668" w:rsidP="001030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367A"/>
    <w:rsid w:val="00070E28"/>
    <w:rsid w:val="00080295"/>
    <w:rsid w:val="000D6125"/>
    <w:rsid w:val="0010306D"/>
    <w:rsid w:val="001174BD"/>
    <w:rsid w:val="00142AAD"/>
    <w:rsid w:val="001520F5"/>
    <w:rsid w:val="0019383D"/>
    <w:rsid w:val="00200A25"/>
    <w:rsid w:val="00205A09"/>
    <w:rsid w:val="00293284"/>
    <w:rsid w:val="003503FA"/>
    <w:rsid w:val="0037301D"/>
    <w:rsid w:val="003804F4"/>
    <w:rsid w:val="00384D95"/>
    <w:rsid w:val="003A479D"/>
    <w:rsid w:val="003B5E63"/>
    <w:rsid w:val="004B3FE7"/>
    <w:rsid w:val="004C3518"/>
    <w:rsid w:val="00514F11"/>
    <w:rsid w:val="0053496F"/>
    <w:rsid w:val="00553BEA"/>
    <w:rsid w:val="005A52DE"/>
    <w:rsid w:val="005D0AC3"/>
    <w:rsid w:val="005D4CF4"/>
    <w:rsid w:val="005F39CE"/>
    <w:rsid w:val="006A2C73"/>
    <w:rsid w:val="006B2E8F"/>
    <w:rsid w:val="006D26F6"/>
    <w:rsid w:val="006F73AE"/>
    <w:rsid w:val="007069E2"/>
    <w:rsid w:val="0071069C"/>
    <w:rsid w:val="00781668"/>
    <w:rsid w:val="007E7C14"/>
    <w:rsid w:val="007F424D"/>
    <w:rsid w:val="00824F56"/>
    <w:rsid w:val="00825A1F"/>
    <w:rsid w:val="00831C59"/>
    <w:rsid w:val="008527B9"/>
    <w:rsid w:val="00864703"/>
    <w:rsid w:val="00871A1E"/>
    <w:rsid w:val="008D48C4"/>
    <w:rsid w:val="008F3B08"/>
    <w:rsid w:val="00940DA2"/>
    <w:rsid w:val="00957CF0"/>
    <w:rsid w:val="00960FE3"/>
    <w:rsid w:val="009C4511"/>
    <w:rsid w:val="00A11FE2"/>
    <w:rsid w:val="00A82B98"/>
    <w:rsid w:val="00A8623C"/>
    <w:rsid w:val="00AC2A79"/>
    <w:rsid w:val="00AC5CF1"/>
    <w:rsid w:val="00B74646"/>
    <w:rsid w:val="00BD122E"/>
    <w:rsid w:val="00BE2FDF"/>
    <w:rsid w:val="00C60331"/>
    <w:rsid w:val="00C960AD"/>
    <w:rsid w:val="00CA5FFC"/>
    <w:rsid w:val="00CD1749"/>
    <w:rsid w:val="00CF5634"/>
    <w:rsid w:val="00D230EE"/>
    <w:rsid w:val="00D37BF3"/>
    <w:rsid w:val="00D75238"/>
    <w:rsid w:val="00D8153B"/>
    <w:rsid w:val="00DA0266"/>
    <w:rsid w:val="00DC4622"/>
    <w:rsid w:val="00F122B4"/>
    <w:rsid w:val="00F12480"/>
    <w:rsid w:val="00F75D79"/>
    <w:rsid w:val="00F8014A"/>
    <w:rsid w:val="00FA7962"/>
    <w:rsid w:val="00FB3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06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8C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306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030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30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30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06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030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306D"/>
  </w:style>
  <w:style w:type="paragraph" w:styleId="Footer">
    <w:name w:val="footer"/>
    <w:basedOn w:val="Normal"/>
    <w:link w:val="FooterChar"/>
    <w:uiPriority w:val="99"/>
    <w:unhideWhenUsed/>
    <w:rsid w:val="001030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06D"/>
  </w:style>
  <w:style w:type="character" w:customStyle="1" w:styleId="Heading2Char">
    <w:name w:val="Heading 2 Char"/>
    <w:basedOn w:val="DefaultParagraphFont"/>
    <w:link w:val="Heading2"/>
    <w:uiPriority w:val="9"/>
    <w:rsid w:val="008D48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26" Type="http://schemas.openxmlformats.org/officeDocument/2006/relationships/image" Target="media/image20.wmf"/><Relationship Id="rId3" Type="http://schemas.openxmlformats.org/officeDocument/2006/relationships/webSettings" Target="webSettings.xml"/><Relationship Id="rId21" Type="http://schemas.openxmlformats.org/officeDocument/2006/relationships/image" Target="media/image15.wmf"/><Relationship Id="rId7" Type="http://schemas.openxmlformats.org/officeDocument/2006/relationships/image" Target="media/image2.wm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image" Target="media/image19.wmf"/><Relationship Id="rId2" Type="http://schemas.openxmlformats.org/officeDocument/2006/relationships/settings" Target="settings.xml"/><Relationship Id="rId16" Type="http://schemas.openxmlformats.org/officeDocument/2006/relationships/image" Target="media/image10.wmf"/><Relationship Id="rId20" Type="http://schemas.openxmlformats.org/officeDocument/2006/relationships/image" Target="media/image14.wmf"/><Relationship Id="rId29" Type="http://schemas.openxmlformats.org/officeDocument/2006/relationships/image" Target="media/image23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5.wmf"/><Relationship Id="rId24" Type="http://schemas.openxmlformats.org/officeDocument/2006/relationships/image" Target="media/image18.wmf"/><Relationship Id="rId5" Type="http://schemas.openxmlformats.org/officeDocument/2006/relationships/endnotes" Target="endnotes.xml"/><Relationship Id="rId15" Type="http://schemas.openxmlformats.org/officeDocument/2006/relationships/image" Target="media/image9.wmf"/><Relationship Id="rId23" Type="http://schemas.openxmlformats.org/officeDocument/2006/relationships/image" Target="media/image17.wmf"/><Relationship Id="rId28" Type="http://schemas.openxmlformats.org/officeDocument/2006/relationships/image" Target="media/image22.wmf"/><Relationship Id="rId10" Type="http://schemas.openxmlformats.org/officeDocument/2006/relationships/footer" Target="footer1.xml"/><Relationship Id="rId19" Type="http://schemas.openxmlformats.org/officeDocument/2006/relationships/image" Target="media/image13.wmf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8.wmf"/><Relationship Id="rId22" Type="http://schemas.openxmlformats.org/officeDocument/2006/relationships/image" Target="media/image16.wmf"/><Relationship Id="rId27" Type="http://schemas.openxmlformats.org/officeDocument/2006/relationships/image" Target="media/image21.w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0013358</cp:lastModifiedBy>
  <cp:revision>4</cp:revision>
  <dcterms:created xsi:type="dcterms:W3CDTF">2018-02-20T06:00:00Z</dcterms:created>
  <dcterms:modified xsi:type="dcterms:W3CDTF">2018-12-12T04:01:00Z</dcterms:modified>
</cp:coreProperties>
</file>